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3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440"/>
        <w:gridCol w:w="761"/>
        <w:gridCol w:w="978"/>
        <w:gridCol w:w="810"/>
        <w:gridCol w:w="781"/>
        <w:gridCol w:w="3163"/>
      </w:tblGrid>
      <w:tr>
        <w:trPr>
          <w:trHeight w:val="540" w:hRule="exact"/>
        </w:trPr>
        <w:tc>
          <w:tcPr>
            <w:tcW w:w="9463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  <w:t xml:space="preserve">Supp Table 1: Association at SNPs previously implicated in sudden cardiac death, prolonged QT duration, atrial fibrillation, or ventricular fibrillation </w:t>
            </w:r>
            <w:r>
              <w:rPr>
                <w:rFonts w:eastAsia="Times New Roman" w:cs="Arial" w:ascii="Arial" w:hAnsi="Arial"/>
                <w:b/>
                <w:sz w:val="22"/>
                <w:szCs w:val="22"/>
                <w:vertAlign w:val="superscript"/>
              </w:rPr>
              <w:t>(references from manuscript)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e/Reg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1/A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eq A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ference/Trait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76928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RHGAP2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33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3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09190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P1B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09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73414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CNA2D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8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38079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AV1/CAV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1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 interval, AF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9,3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37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DRG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80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7337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KK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9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65856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GFR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8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3804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ITPR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8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805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CNE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42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9688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4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0,11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9688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CNH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72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77797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CNJ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5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282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CNK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6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33763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CNN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2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rial Fibrillation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8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25762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2296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0743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46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0745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IG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5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80496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ITAF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39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0,11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1897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EIS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76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3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3659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YH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53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art Rate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9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71886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DRG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14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512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KX2-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rial Fibrillation, PR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3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2029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OS1A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5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21438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OS1A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9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68570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OS1A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44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2007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ITX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78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rial Fibrillation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7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68430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ITX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98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rial Fibrillation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8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0033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ITX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25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rial Fibrillation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7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19702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LN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7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71463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QTC_14.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0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8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5595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QTC_5.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8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846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NF20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44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0,11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6795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CN10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345A8A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9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Pacemak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9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VF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7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1708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1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3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11297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0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9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20539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CN5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20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9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, QT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10475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OX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11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 interval, Atrial Fibrillation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3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30380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ULF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29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rial Fibrillation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8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38252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BX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72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RS duration, Atrial Fibrillation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9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8963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BX5-TBX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5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30</w:t>
            </w:r>
          </w:p>
        </w:tc>
      </w:tr>
      <w:tr>
        <w:trPr>
          <w:trHeight w:val="259" w:hRule="exac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49440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WNT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4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 interv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30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21:18:00Z</dcterms:created>
  <dc:creator>kschreiber</dc:creator>
  <dc:description/>
  <cp:keywords/>
  <dc:language>en-US</dc:language>
  <cp:lastModifiedBy>kschreiber</cp:lastModifiedBy>
  <dcterms:modified xsi:type="dcterms:W3CDTF">2011-12-14T21:19:00Z</dcterms:modified>
  <cp:revision>1</cp:revision>
  <dc:subject/>
  <dc:title/>
</cp:coreProperties>
</file>